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0E27B" w14:textId="77777777" w:rsidR="00BE6CEB" w:rsidRPr="006737D8" w:rsidRDefault="00BE6CEB" w:rsidP="00BE6CEB">
      <w:pPr>
        <w:tabs>
          <w:tab w:val="left" w:pos="5670"/>
        </w:tabs>
        <w:rPr>
          <w:rFonts w:ascii="Times New Roman" w:hAnsi="Times New Roman" w:cs="Times New Roman"/>
          <w:b/>
          <w:sz w:val="26"/>
          <w:szCs w:val="26"/>
        </w:rPr>
      </w:pPr>
      <w:r w:rsidRPr="006737D8">
        <w:rPr>
          <w:rFonts w:ascii="Times New Roman" w:hAnsi="Times New Roman" w:cs="Times New Roman"/>
          <w:b/>
          <w:sz w:val="26"/>
          <w:szCs w:val="26"/>
        </w:rPr>
        <w:t>Supporting information</w:t>
      </w:r>
    </w:p>
    <w:p w14:paraId="0AC7F0AA" w14:textId="77777777" w:rsidR="00E15469" w:rsidRPr="001B275F" w:rsidRDefault="00E15469" w:rsidP="00BE6CEB">
      <w:pPr>
        <w:tabs>
          <w:tab w:val="left" w:pos="5670"/>
        </w:tabs>
        <w:rPr>
          <w:rFonts w:ascii="Times New Roman" w:hAnsi="Times New Roman" w:cs="Times New Roman"/>
          <w:b/>
        </w:rPr>
      </w:pPr>
    </w:p>
    <w:p w14:paraId="7DF677D0" w14:textId="0C58BAA1" w:rsidR="00FB4F8B" w:rsidRDefault="00E15469" w:rsidP="009B6F10">
      <w:pPr>
        <w:tabs>
          <w:tab w:val="left" w:pos="5670"/>
        </w:tabs>
        <w:spacing w:before="240"/>
        <w:jc w:val="both"/>
      </w:pPr>
      <w:r w:rsidRPr="001B275F">
        <w:rPr>
          <w:rFonts w:ascii="Times New Roman" w:hAnsi="Times New Roman" w:cs="Times New Roman"/>
          <w:b/>
        </w:rPr>
        <w:t xml:space="preserve">Supplementary Table </w:t>
      </w:r>
      <w:r w:rsidR="0014075D" w:rsidRPr="001B275F">
        <w:rPr>
          <w:rFonts w:ascii="Times New Roman" w:hAnsi="Times New Roman" w:cs="Times New Roman"/>
          <w:b/>
        </w:rPr>
        <w:t>1.</w:t>
      </w:r>
      <w:r w:rsidR="0014075D" w:rsidRPr="001B275F">
        <w:rPr>
          <w:b/>
        </w:rPr>
        <w:t xml:space="preserve"> </w:t>
      </w:r>
      <w:r w:rsidR="00032123" w:rsidRPr="001B275F">
        <w:rPr>
          <w:b/>
        </w:rPr>
        <w:t>Contributio</w:t>
      </w:r>
      <w:r w:rsidR="001701AB">
        <w:rPr>
          <w:b/>
        </w:rPr>
        <w:t>n of each amino acid to disease-</w:t>
      </w:r>
      <w:r w:rsidR="00BA0486">
        <w:rPr>
          <w:b/>
        </w:rPr>
        <w:t xml:space="preserve">causing </w:t>
      </w:r>
      <w:r w:rsidR="00032123" w:rsidRPr="001B275F">
        <w:rPr>
          <w:b/>
        </w:rPr>
        <w:t xml:space="preserve">SAVs in the whole protein dataset (ALL) and in </w:t>
      </w:r>
      <w:r w:rsidR="00032123">
        <w:rPr>
          <w:b/>
        </w:rPr>
        <w:t>individual</w:t>
      </w:r>
      <w:r w:rsidR="00032123" w:rsidRPr="001B275F">
        <w:rPr>
          <w:b/>
        </w:rPr>
        <w:t xml:space="preserve"> protein regions</w:t>
      </w:r>
      <w:r w:rsidR="00032123">
        <w:rPr>
          <w:b/>
        </w:rPr>
        <w:t xml:space="preserve"> </w:t>
      </w:r>
      <w:r w:rsidR="00032123" w:rsidRPr="009770BB">
        <w:rPr>
          <w:b/>
        </w:rPr>
        <w:t>(Buried, Interface core, Interface rim, Surface).</w:t>
      </w:r>
      <w:r w:rsidR="00032123">
        <w:t xml:space="preserve"> The absolute number (Abs N</w:t>
      </w:r>
      <w:r w:rsidR="00032123" w:rsidRPr="001B275F">
        <w:t xml:space="preserve">) represents the total number of </w:t>
      </w:r>
      <w:r w:rsidR="00EE3B2E" w:rsidRPr="00EE3B2E">
        <w:t>disease-causing</w:t>
      </w:r>
      <w:r w:rsidR="0031292D">
        <w:t xml:space="preserve"> </w:t>
      </w:r>
      <w:r w:rsidR="00032123" w:rsidRPr="00032123">
        <w:t>SAVs</w:t>
      </w:r>
      <w:r w:rsidR="00032123" w:rsidRPr="001B275F">
        <w:rPr>
          <w:b/>
        </w:rPr>
        <w:t xml:space="preserve"> </w:t>
      </w:r>
      <w:r w:rsidR="00032123" w:rsidRPr="001B275F">
        <w:t>observed for the s</w:t>
      </w:r>
      <w:r w:rsidR="00032123">
        <w:t xml:space="preserve">pecific amino acid in the whole protein (ALL) or in a specific protein region, whereas the </w:t>
      </w:r>
      <w:r w:rsidR="00032123" w:rsidRPr="001B275F">
        <w:t>‘</w:t>
      </w:r>
      <w:r w:rsidR="00032123">
        <w:t xml:space="preserve"> </w:t>
      </w:r>
      <w:r w:rsidR="00032123" w:rsidRPr="001B275F">
        <w:t xml:space="preserve">% </w:t>
      </w:r>
      <w:r w:rsidR="00032123">
        <w:t xml:space="preserve">Rel ’ represents the percentage </w:t>
      </w:r>
      <w:r w:rsidR="00032123" w:rsidRPr="001B275F">
        <w:t xml:space="preserve">relative to </w:t>
      </w:r>
      <w:r w:rsidR="00032123">
        <w:t xml:space="preserve">the amino acid frequency in the whole protein (ALL) or in a specific protein region. ‘ % Rel ’ is calculated as the number of </w:t>
      </w:r>
      <w:r w:rsidR="00EE3B2E" w:rsidRPr="00EE3B2E">
        <w:t>disease-causing</w:t>
      </w:r>
      <w:r w:rsidR="00EE3B2E">
        <w:t xml:space="preserve"> </w:t>
      </w:r>
      <w:r w:rsidR="00032123" w:rsidRPr="00032123">
        <w:t>SAVs</w:t>
      </w:r>
      <w:r w:rsidR="00032123" w:rsidRPr="001B275F">
        <w:rPr>
          <w:b/>
        </w:rPr>
        <w:t xml:space="preserve"> </w:t>
      </w:r>
      <w:r w:rsidR="00032123">
        <w:t xml:space="preserve">for amino acid X in region *100 / total n. of amino acids X in region, where ‘region’ is the whole protein or each of individual protein regions </w:t>
      </w:r>
      <w:r w:rsidR="00032123" w:rsidRPr="00352EDB">
        <w:t>(Buried, Interface core, Interface rim, Surface).</w:t>
      </w:r>
      <w:r w:rsidR="00CF61BE">
        <w:t xml:space="preserve"> </w:t>
      </w:r>
      <w:r w:rsidR="00FB4F8B">
        <w:t>E.g. for Arginine Abs N, and % Rel in Buried region are calculated as follows:</w:t>
      </w:r>
    </w:p>
    <w:p w14:paraId="7BDB56DB" w14:textId="4E6AC17D" w:rsidR="00FB4F8B" w:rsidRDefault="00FB4F8B" w:rsidP="006375EF">
      <w:pPr>
        <w:tabs>
          <w:tab w:val="left" w:pos="5670"/>
        </w:tabs>
        <w:spacing w:before="240"/>
      </w:pPr>
      <w:r>
        <w:t>Total n. of wild typ</w:t>
      </w:r>
      <w:r w:rsidR="0010637D">
        <w:t>e Arginine residues harbouring</w:t>
      </w:r>
      <w:r>
        <w:t xml:space="preserve"> </w:t>
      </w:r>
      <w:r w:rsidR="00EE3B2E" w:rsidRPr="00EE3B2E">
        <w:t>disease-causing</w:t>
      </w:r>
      <w:r w:rsidR="00EE3B2E">
        <w:t xml:space="preserve"> </w:t>
      </w:r>
      <w:r>
        <w:t>SAVs  =</w:t>
      </w:r>
      <w:r w:rsidR="00D30DE0">
        <w:t xml:space="preserve"> </w:t>
      </w:r>
      <w:r w:rsidR="00EB5263">
        <w:t>113</w:t>
      </w:r>
    </w:p>
    <w:p w14:paraId="7541BE54" w14:textId="0FD17B73" w:rsidR="00FB4F8B" w:rsidRDefault="00FB4F8B" w:rsidP="006375EF">
      <w:pPr>
        <w:tabs>
          <w:tab w:val="left" w:pos="5670"/>
        </w:tabs>
        <w:spacing w:before="240"/>
      </w:pPr>
      <w:r>
        <w:t>Total n. of arginine residues in Buried regions = 1014</w:t>
      </w:r>
    </w:p>
    <w:p w14:paraId="3DFE30C7" w14:textId="04552395" w:rsidR="00FB4F8B" w:rsidRDefault="00FB4F8B" w:rsidP="00D30DE0">
      <w:pPr>
        <w:tabs>
          <w:tab w:val="left" w:pos="5670"/>
        </w:tabs>
        <w:spacing w:before="240"/>
        <w:ind w:left="567"/>
      </w:pPr>
      <w:bookmarkStart w:id="0" w:name="_GoBack"/>
      <w:bookmarkEnd w:id="0"/>
      <w:r w:rsidRPr="00152500">
        <w:rPr>
          <w:i/>
        </w:rPr>
        <w:t>Abs N.</w:t>
      </w:r>
      <w:r w:rsidR="006D5E54">
        <w:t xml:space="preserve"> = 113</w:t>
      </w:r>
    </w:p>
    <w:p w14:paraId="2FF5E7EE" w14:textId="08471E70" w:rsidR="00FB4F8B" w:rsidRDefault="00FB4F8B" w:rsidP="0095561A">
      <w:pPr>
        <w:tabs>
          <w:tab w:val="left" w:pos="5670"/>
        </w:tabs>
        <w:spacing w:before="240"/>
        <w:ind w:left="567"/>
      </w:pPr>
      <w:r w:rsidRPr="00152500">
        <w:rPr>
          <w:i/>
        </w:rPr>
        <w:t>% Rel</w:t>
      </w:r>
      <w:r>
        <w:t xml:space="preserve"> = (11</w:t>
      </w:r>
      <w:r w:rsidR="006D5E54">
        <w:t>3*100)/1014 = 11.144</w:t>
      </w:r>
    </w:p>
    <w:p w14:paraId="0E832285" w14:textId="77777777" w:rsidR="006D5E54" w:rsidRDefault="00032123" w:rsidP="006D5E54">
      <w:pPr>
        <w:tabs>
          <w:tab w:val="left" w:pos="5670"/>
        </w:tabs>
        <w:spacing w:before="240"/>
        <w:jc w:val="both"/>
        <w:rPr>
          <w:rFonts w:ascii="Times New Roman" w:hAnsi="Times New Roman" w:cs="Times New Roman"/>
        </w:rPr>
      </w:pPr>
      <w:r>
        <w:t xml:space="preserve">The main contributors in each group are highlighted in </w:t>
      </w:r>
      <w:r w:rsidR="003A696B">
        <w:t>bold</w:t>
      </w:r>
      <w:r>
        <w:t>.</w:t>
      </w:r>
    </w:p>
    <w:tbl>
      <w:tblPr>
        <w:tblW w:w="8210" w:type="dxa"/>
        <w:tblInd w:w="93" w:type="dxa"/>
        <w:tblLook w:val="04A0" w:firstRow="1" w:lastRow="0" w:firstColumn="1" w:lastColumn="0" w:noHBand="0" w:noVBand="1"/>
      </w:tblPr>
      <w:tblGrid>
        <w:gridCol w:w="703"/>
        <w:gridCol w:w="705"/>
        <w:gridCol w:w="756"/>
        <w:gridCol w:w="699"/>
        <w:gridCol w:w="876"/>
        <w:gridCol w:w="705"/>
        <w:gridCol w:w="756"/>
        <w:gridCol w:w="705"/>
        <w:gridCol w:w="756"/>
        <w:gridCol w:w="793"/>
        <w:gridCol w:w="756"/>
      </w:tblGrid>
      <w:tr w:rsidR="009C3E0A" w:rsidRPr="006D5E54" w14:paraId="467EB224" w14:textId="77777777" w:rsidTr="009C3E0A">
        <w:trPr>
          <w:trHeight w:val="343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76B0D1F0" w14:textId="77777777" w:rsidR="006D5E54" w:rsidRPr="006D5E54" w:rsidRDefault="006D5E54" w:rsidP="006D5E54">
            <w:pPr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7872CB9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66F92CC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Buried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0038C9A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Interface Core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1D9CFE5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Interface Rim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2AD4F31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Surface</w:t>
            </w:r>
          </w:p>
        </w:tc>
      </w:tr>
      <w:tr w:rsidR="009C3E0A" w:rsidRPr="006D5E54" w14:paraId="245C1A9E" w14:textId="77777777" w:rsidTr="009C3E0A">
        <w:trPr>
          <w:trHeight w:val="292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0584E16E" w14:textId="77777777" w:rsidR="006D5E54" w:rsidRPr="006D5E54" w:rsidRDefault="006D5E54" w:rsidP="006D5E54">
            <w:pPr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5C8DDF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bs N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5F88F5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% Re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7B9F0BE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bs N.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F98E2A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% Re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473C07F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bs N.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50B879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% Re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065EAB4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bs N.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8DD14A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% Rel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46D8F4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bs N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A1D629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% Rel</w:t>
            </w:r>
          </w:p>
        </w:tc>
      </w:tr>
      <w:tr w:rsidR="009C3E0A" w:rsidRPr="006D5E54" w14:paraId="2250A9F0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C75D81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Arg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FF0E3F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52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767731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4.10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6B7482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0587B6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1.14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D82F9D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3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4B72AE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7.15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1F6E26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6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758392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.79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E95355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3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BBF2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3.476</w:t>
            </w:r>
          </w:p>
        </w:tc>
      </w:tr>
      <w:tr w:rsidR="009C3E0A" w:rsidRPr="006D5E54" w14:paraId="513534FB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B94183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Gly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B716FB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4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9D682E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.41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568110A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462668D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.6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E0518B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492417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13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9E5ED9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4D8634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.52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C65F8F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C982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804</w:t>
            </w:r>
          </w:p>
        </w:tc>
      </w:tr>
      <w:tr w:rsidR="009C3E0A" w:rsidRPr="006D5E54" w14:paraId="34B12C33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13E58E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Leu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FE64A7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0C3DDA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95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51AF88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1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6BC467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3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FE8997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953B69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73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B912C6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B60576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38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A072133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1A69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636</w:t>
            </w:r>
          </w:p>
        </w:tc>
      </w:tr>
      <w:tr w:rsidR="009C3E0A" w:rsidRPr="006D5E54" w14:paraId="3F741835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BF97AA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Ala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CE3B94D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748AE3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3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A51505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C8344CA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0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2F2BB8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511AC3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3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209C42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BB7E3B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46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8A7B68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1303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711</w:t>
            </w:r>
          </w:p>
        </w:tc>
      </w:tr>
      <w:tr w:rsidR="009C3E0A" w:rsidRPr="006D5E54" w14:paraId="6E9CBF30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3D17BC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Asp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6854E1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310A96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55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140D74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F8F6B1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.45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C0B9F2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4E5808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3.1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3814B7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239989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20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6A053D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E324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045</w:t>
            </w:r>
          </w:p>
        </w:tc>
      </w:tr>
      <w:tr w:rsidR="009C3E0A" w:rsidRPr="006D5E54" w14:paraId="169B56CF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0E5F812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Va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0EACAF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A78A9F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88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21C37F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F9C445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1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8F5B0B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48A304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8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46B0A0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96CA083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95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7567FA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B2C9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517</w:t>
            </w:r>
          </w:p>
        </w:tc>
      </w:tr>
      <w:tr w:rsidR="009C3E0A" w:rsidRPr="006D5E54" w14:paraId="254EBE90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05DF98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Pro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03A579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93FAB8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2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AA51CB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B4A44F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.54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B444D9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6623503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7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09877B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436DB6A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18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78C434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CF4FA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690</w:t>
            </w:r>
          </w:p>
        </w:tc>
      </w:tr>
      <w:tr w:rsidR="009C3E0A" w:rsidRPr="006D5E54" w14:paraId="1CC48122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8F1667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Ser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FF3C58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5ECD88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95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A3AA34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695DF0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9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E994D3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A34B3C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9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2E220AD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80C740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63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0CBE89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6BD9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657</w:t>
            </w:r>
          </w:p>
        </w:tc>
      </w:tr>
      <w:tr w:rsidR="009C3E0A" w:rsidRPr="006D5E54" w14:paraId="4B776E61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99AB41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Glu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EFACB4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655AAE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79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F8B263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8468113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.0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3D26F0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AF9163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2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0D5ECD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9EB91B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0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D41768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E59CA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514</w:t>
            </w:r>
          </w:p>
        </w:tc>
      </w:tr>
      <w:tr w:rsidR="009C3E0A" w:rsidRPr="006D5E54" w14:paraId="5F6B0DFE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3FD24A7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Thr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17F9F2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80998E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93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33B817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CE2129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5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7EF61E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58AAB5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8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3DCD23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9799A7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85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927A53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91A1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567</w:t>
            </w:r>
          </w:p>
        </w:tc>
      </w:tr>
      <w:tr w:rsidR="009C3E0A" w:rsidRPr="006D5E54" w14:paraId="7B15DB9C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904AC1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Tyr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34B51B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B89AA8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3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B5FAB8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04318A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09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9159F9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D99989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3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880909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736896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94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2420AE3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8717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025</w:t>
            </w:r>
          </w:p>
        </w:tc>
      </w:tr>
      <w:tr w:rsidR="009C3E0A" w:rsidRPr="006D5E54" w14:paraId="0371D2B1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1096F9C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His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AF8A50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FE0BD2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78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BC6AFA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04CA18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4.57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6DEBE5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A39162D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4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B149EE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11FF21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52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197E3E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E021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174</w:t>
            </w:r>
          </w:p>
        </w:tc>
      </w:tr>
      <w:tr w:rsidR="009C3E0A" w:rsidRPr="006D5E54" w14:paraId="5053455D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0AC909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Cys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733C4DA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813AA6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12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57DD92A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800D143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9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268C93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8FCF11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6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AB9E79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8F60C0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92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2376A23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FB08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.412</w:t>
            </w:r>
          </w:p>
        </w:tc>
      </w:tr>
      <w:tr w:rsidR="009C3E0A" w:rsidRPr="006D5E54" w14:paraId="640576C9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2598EE5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Asn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6FBFBC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BF71DB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08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23CE60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5526D5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6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63A978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0D3CA7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68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80C234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4B357E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24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F3F25D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B472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674</w:t>
            </w:r>
          </w:p>
        </w:tc>
      </w:tr>
      <w:tr w:rsidR="009C3E0A" w:rsidRPr="006D5E54" w14:paraId="5819F4A7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40AAF22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Ile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917D88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1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2DA3BD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76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93557C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E75567D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0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683FA8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02E4C3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7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B2F48C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007CFD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6BE156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7A1E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318</w:t>
            </w:r>
          </w:p>
        </w:tc>
      </w:tr>
      <w:tr w:rsidR="009C3E0A" w:rsidRPr="006D5E54" w14:paraId="323C5E6C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76CB824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Met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85104C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731283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43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3E0FC2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9356DA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2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1BBAC0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7C46483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48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450BDB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88C1F2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58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294020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F48E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723</w:t>
            </w:r>
          </w:p>
        </w:tc>
      </w:tr>
      <w:tr w:rsidR="009C3E0A" w:rsidRPr="006D5E54" w14:paraId="61254392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50FF17E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Phe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545858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720B99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73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D7C305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0566D3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1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EA7BBA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3D6E11D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587018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751A85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39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2B358AA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D237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319</w:t>
            </w:r>
          </w:p>
        </w:tc>
      </w:tr>
      <w:tr w:rsidR="009C3E0A" w:rsidRPr="006D5E54" w14:paraId="3C74AD04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D9E279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Lys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76250E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1C6A7D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48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D2137C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E66676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4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999894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23323F5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2.69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EF7415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3E91E66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4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E4070FA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B212F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351</w:t>
            </w:r>
          </w:p>
        </w:tc>
      </w:tr>
      <w:tr w:rsidR="009C3E0A" w:rsidRPr="006D5E54" w14:paraId="1EFFB52E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14:paraId="631E3AF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Trp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9C9A8CB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85D460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19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D53F239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8806EB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.25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2234B0C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F0307F7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2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2556B4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6200F60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58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9EC5592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B9DC0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1.735</w:t>
            </w:r>
          </w:p>
        </w:tc>
      </w:tr>
      <w:tr w:rsidR="009C3E0A" w:rsidRPr="006D5E54" w14:paraId="590B2356" w14:textId="77777777" w:rsidTr="009C3E0A">
        <w:trPr>
          <w:trHeight w:val="246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52D664CD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</w:rPr>
              <w:t>Gln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5E5E41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D5E5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F6B209D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68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2BCF08F8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4097D514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4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1BD648F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6B915E1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2.29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589016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74087E46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29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04E12ECE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D538D" w14:textId="77777777" w:rsidR="006D5E54" w:rsidRPr="006D5E54" w:rsidRDefault="006D5E54" w:rsidP="006D5E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D5E54">
              <w:rPr>
                <w:rFonts w:ascii="Times New Roman" w:eastAsia="Times New Roman" w:hAnsi="Times New Roman" w:cs="Times New Roman"/>
              </w:rPr>
              <w:t>0.416</w:t>
            </w:r>
          </w:p>
        </w:tc>
      </w:tr>
    </w:tbl>
    <w:p w14:paraId="0833EC45" w14:textId="4F8FED00" w:rsidR="00622C41" w:rsidRPr="00622C41" w:rsidRDefault="00622C41" w:rsidP="00622C41">
      <w:pPr>
        <w:tabs>
          <w:tab w:val="left" w:pos="5670"/>
        </w:tabs>
        <w:spacing w:before="240"/>
        <w:jc w:val="both"/>
      </w:pPr>
      <w:r w:rsidRPr="009E4246">
        <w:rPr>
          <w:rFonts w:ascii="Times New Roman" w:hAnsi="Times New Roman" w:cs="Times New Roman"/>
          <w:b/>
        </w:rPr>
        <w:lastRenderedPageBreak/>
        <w:t>Supplementary Table 2</w:t>
      </w:r>
      <w:r>
        <w:rPr>
          <w:rFonts w:ascii="Times New Roman" w:hAnsi="Times New Roman" w:cs="Times New Roman"/>
        </w:rPr>
        <w:t xml:space="preserve"> </w:t>
      </w:r>
      <w:r w:rsidRPr="001B275F">
        <w:rPr>
          <w:b/>
        </w:rPr>
        <w:t xml:space="preserve">Contribution of each amino acid to </w:t>
      </w:r>
      <w:r>
        <w:rPr>
          <w:b/>
        </w:rPr>
        <w:t>polymorphisms</w:t>
      </w:r>
      <w:r w:rsidRPr="001B275F">
        <w:rPr>
          <w:b/>
        </w:rPr>
        <w:t xml:space="preserve"> in the whole protein dataset (ALL) and in </w:t>
      </w:r>
      <w:r>
        <w:rPr>
          <w:b/>
        </w:rPr>
        <w:t>individual</w:t>
      </w:r>
      <w:r w:rsidRPr="001B275F">
        <w:rPr>
          <w:b/>
        </w:rPr>
        <w:t xml:space="preserve"> protein regions</w:t>
      </w:r>
      <w:r>
        <w:rPr>
          <w:b/>
        </w:rPr>
        <w:t xml:space="preserve"> </w:t>
      </w:r>
      <w:r w:rsidRPr="009770BB">
        <w:rPr>
          <w:b/>
        </w:rPr>
        <w:t>(Buried, Interface core, Interface rim, Surface).</w:t>
      </w:r>
      <w:r>
        <w:t xml:space="preserve"> The absolute number (Abs N</w:t>
      </w:r>
      <w:r w:rsidRPr="001B275F">
        <w:t xml:space="preserve">) represents the total number of </w:t>
      </w:r>
      <w:r>
        <w:t>polymorphisms</w:t>
      </w:r>
      <w:r w:rsidRPr="001B275F">
        <w:t xml:space="preserve"> observed for the s</w:t>
      </w:r>
      <w:r>
        <w:t xml:space="preserve">pecific amino acid in the whole protein (ALL) or in a specific protein region, whereas the </w:t>
      </w:r>
      <w:r w:rsidRPr="001B275F">
        <w:t>‘</w:t>
      </w:r>
      <w:r>
        <w:t xml:space="preserve"> </w:t>
      </w:r>
      <w:r w:rsidRPr="001B275F">
        <w:t xml:space="preserve">% </w:t>
      </w:r>
      <w:r>
        <w:t xml:space="preserve">Rel ’ represents the percentage </w:t>
      </w:r>
      <w:r w:rsidRPr="001B275F">
        <w:t xml:space="preserve">relative to </w:t>
      </w:r>
      <w:r>
        <w:t xml:space="preserve">the amino acid frequency in the whole protein (ALL) or in a specific protein region. ‘ % Rel ’ is calculated as the number of polymorphisms for amino acid X in region *100 / total n. of amino acids X in region, where ‘region’ is the whole protein or each of individual protein regions </w:t>
      </w:r>
      <w:r w:rsidRPr="00352EDB">
        <w:t>(Buried, Interface core, Interface rim, Surface).</w:t>
      </w:r>
      <w:r>
        <w:t xml:space="preserve"> The main contributors in each group are highlighted in bold.</w:t>
      </w:r>
    </w:p>
    <w:p w14:paraId="07DFB948" w14:textId="77777777" w:rsidR="00622C41" w:rsidRPr="003726D0" w:rsidRDefault="00622C41" w:rsidP="00BE6CEB">
      <w:pPr>
        <w:tabs>
          <w:tab w:val="left" w:pos="5670"/>
        </w:tabs>
        <w:rPr>
          <w:rFonts w:ascii="Times New Roman" w:hAnsi="Times New Roman" w:cs="Times New Roman"/>
        </w:rPr>
      </w:pPr>
    </w:p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620"/>
        <w:gridCol w:w="823"/>
        <w:gridCol w:w="737"/>
        <w:gridCol w:w="823"/>
        <w:gridCol w:w="737"/>
        <w:gridCol w:w="823"/>
        <w:gridCol w:w="737"/>
        <w:gridCol w:w="823"/>
        <w:gridCol w:w="737"/>
        <w:gridCol w:w="823"/>
        <w:gridCol w:w="737"/>
      </w:tblGrid>
      <w:tr w:rsidR="00CD4E02" w:rsidRPr="00CD4E02" w14:paraId="070F0318" w14:textId="77777777" w:rsidTr="00CD4E02">
        <w:trPr>
          <w:trHeight w:val="42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3983221A" w14:textId="77777777" w:rsidR="00CD4E02" w:rsidRPr="00CD4E02" w:rsidRDefault="00CD4E02" w:rsidP="00CD4E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76C00EC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4104694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urie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614863A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terface Cor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3123A56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terface Rim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center"/>
            <w:hideMark/>
          </w:tcPr>
          <w:p w14:paraId="3F8C5E6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urface</w:t>
            </w:r>
          </w:p>
        </w:tc>
      </w:tr>
      <w:tr w:rsidR="00CD4E02" w:rsidRPr="00CD4E02" w14:paraId="41D66AEA" w14:textId="77777777" w:rsidTr="00CD4E02">
        <w:trPr>
          <w:trHeight w:val="36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65F6697D" w14:textId="77777777" w:rsidR="00CD4E02" w:rsidRPr="00CD4E02" w:rsidRDefault="00CD4E02" w:rsidP="00CD4E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939BBF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bs N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6ED17F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% Re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00BC8C9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bs N.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C6B138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% Re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2D8767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bs N.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544709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% Re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7D9F484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bs N.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2A4072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% Re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9B37B0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bs N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5845C5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% Rel</w:t>
            </w:r>
          </w:p>
        </w:tc>
      </w:tr>
      <w:tr w:rsidR="00CD4E02" w:rsidRPr="00CD4E02" w14:paraId="4CB1177F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59D0648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g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AD80D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23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354E6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17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0D1D5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2B18E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.38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67134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5BA84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5417B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3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1FAD5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1.48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49A9D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18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532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1.979</w:t>
            </w:r>
          </w:p>
        </w:tc>
      </w:tr>
      <w:tr w:rsidR="00CD4E02" w:rsidRPr="00CD4E02" w14:paraId="25557B17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40DF478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C8624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6E51BF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0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42E91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F44BD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72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0DDA4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7AF27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79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B3921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F79F2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A129C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A15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867</w:t>
            </w:r>
          </w:p>
        </w:tc>
      </w:tr>
      <w:tr w:rsidR="00CD4E02" w:rsidRPr="00CD4E02" w14:paraId="17FAA087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5B5FF2F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a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F84D1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B1312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B7BD4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E4F61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5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C13A5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E772E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30895F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12DFD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22559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09F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977</w:t>
            </w:r>
          </w:p>
        </w:tc>
      </w:tr>
      <w:tr w:rsidR="00CD4E02" w:rsidRPr="00CD4E02" w14:paraId="4AC7CFF4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04ED135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h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0ACDB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829D4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D9792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0A83E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86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72CC2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0E8D1F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4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48A46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D7912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77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E7820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BEC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962</w:t>
            </w:r>
          </w:p>
        </w:tc>
      </w:tr>
      <w:tr w:rsidR="00CD4E02" w:rsidRPr="00CD4E02" w14:paraId="62B04250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6E81A08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ly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F9240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E8F70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5A1F4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6E250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51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8E852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96473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37B97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D3D17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16BE8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4EA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84</w:t>
            </w:r>
          </w:p>
        </w:tc>
      </w:tr>
      <w:tr w:rsidR="00CD4E02" w:rsidRPr="00CD4E02" w14:paraId="68148261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1EECF06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lu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CE494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DDD75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9A5D4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F93A4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6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3D3BD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2E5C1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907B5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D7571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34316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B49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670</w:t>
            </w:r>
          </w:p>
        </w:tc>
      </w:tr>
      <w:tr w:rsidR="00CD4E02" w:rsidRPr="00CD4E02" w14:paraId="2A11605C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75DAC3A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91375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04AB5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2E254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5944F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68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B6F99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92E5F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8DC83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47C85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DCA48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34A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891</w:t>
            </w:r>
          </w:p>
        </w:tc>
      </w:tr>
      <w:tr w:rsidR="00CD4E02" w:rsidRPr="00CD4E02" w14:paraId="125488D6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77AA73F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y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300D6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7EB1F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7CFA4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9AA1E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53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41FD8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A7D90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3D587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781B0F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59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B2E70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52C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62</w:t>
            </w:r>
          </w:p>
        </w:tc>
      </w:tr>
      <w:tr w:rsidR="00CD4E02" w:rsidRPr="00CD4E02" w14:paraId="2DB0FBB7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5012419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eu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6B6BD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14E81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1914D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4195C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32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1C086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7B2A5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39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150E8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DBE5C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09EF3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ADA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27</w:t>
            </w:r>
          </w:p>
        </w:tc>
      </w:tr>
      <w:tr w:rsidR="00CD4E02" w:rsidRPr="00CD4E02" w14:paraId="7EF36AFA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79B5697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9C70E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A3D98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DD162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A8287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9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263E8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39389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3C4B7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2751C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1.42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78C7F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EB1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66</w:t>
            </w:r>
          </w:p>
        </w:tc>
      </w:tr>
      <w:tr w:rsidR="00CD4E02" w:rsidRPr="00CD4E02" w14:paraId="76BC4DD6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5B5BFDA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1F64E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6F05A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399F2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9C7FA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6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DAF32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AE065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35164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A4C59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3CE7E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7B3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37</w:t>
            </w:r>
          </w:p>
        </w:tc>
      </w:tr>
      <w:tr w:rsidR="00CD4E02" w:rsidRPr="00CD4E02" w14:paraId="637BA458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31030EE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sp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6010B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6EBB1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0C1D1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C432D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DEA91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09821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97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CF8E2F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8E69F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36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8491E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554F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94</w:t>
            </w:r>
          </w:p>
        </w:tc>
      </w:tr>
      <w:tr w:rsidR="00CD4E02" w:rsidRPr="00CD4E02" w14:paraId="680D9905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195CAC5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s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4C86C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DB863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B7CFF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B2A36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34855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EAF31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96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7C15C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5BCF6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307C0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220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850</w:t>
            </w:r>
          </w:p>
        </w:tc>
      </w:tr>
      <w:tr w:rsidR="00CD4E02" w:rsidRPr="00CD4E02" w14:paraId="3DF94C2A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6CB4484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l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45C87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28AD6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908A3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13B60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6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3BE89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57AB5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5546C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892B2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79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48DEA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10D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68</w:t>
            </w:r>
          </w:p>
        </w:tc>
      </w:tr>
      <w:tr w:rsidR="00CD4E02" w:rsidRPr="00CD4E02" w14:paraId="1F84BA04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1FEBB51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8FC27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23700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8C68A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97681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80441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C21B2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97678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6A814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1.42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EE4A3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46D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66</w:t>
            </w:r>
          </w:p>
        </w:tc>
      </w:tr>
      <w:tr w:rsidR="00CD4E02" w:rsidRPr="00CD4E02" w14:paraId="1D5F5732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41E0F45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0B3D2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35987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27205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0F8C6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8A487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0B29F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54D02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C32F1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F1FF3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9880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.106</w:t>
            </w:r>
          </w:p>
        </w:tc>
      </w:tr>
      <w:tr w:rsidR="00CD4E02" w:rsidRPr="00CD4E02" w14:paraId="76F46A76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6DA0D3D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h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EB74D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EE034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012E0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4EF3C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EB904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0A01D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3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F4F14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D9847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26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BBA83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124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541</w:t>
            </w:r>
          </w:p>
        </w:tc>
      </w:tr>
      <w:tr w:rsidR="00CD4E02" w:rsidRPr="00CD4E02" w14:paraId="34EEAA3C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19A52FF3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y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2D332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1029A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1A8E0F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C8BDA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2162CC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D81AE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8DE8CF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2950FF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1533F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185E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191</w:t>
            </w:r>
          </w:p>
        </w:tc>
      </w:tr>
      <w:tr w:rsidR="00CD4E02" w:rsidRPr="00CD4E02" w14:paraId="6A29802B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4305A2B4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y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3FA43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8C91A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BB7C5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9D1D6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7E849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B14BDB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.3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B7D07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C5897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37C6CA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198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262</w:t>
            </w:r>
          </w:p>
        </w:tc>
      </w:tr>
      <w:tr w:rsidR="00CD4E02" w:rsidRPr="00CD4E02" w14:paraId="7FBA1980" w14:textId="77777777" w:rsidTr="00CD4E02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5526D9D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rp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8026B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59D588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618BD7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3E6AE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972749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CAFB82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1F517D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860925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58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199706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9F11" w14:textId="77777777" w:rsidR="00CD4E02" w:rsidRPr="00CD4E02" w:rsidRDefault="00CD4E02" w:rsidP="00CD4E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D4E02">
              <w:rPr>
                <w:rFonts w:ascii="Times New Roman" w:eastAsia="Times New Roman" w:hAnsi="Times New Roman" w:cs="Times New Roman"/>
                <w:sz w:val="22"/>
                <w:szCs w:val="22"/>
              </w:rPr>
              <w:t>0.434</w:t>
            </w:r>
          </w:p>
        </w:tc>
      </w:tr>
    </w:tbl>
    <w:p w14:paraId="0AF384D2" w14:textId="77777777" w:rsidR="00E15469" w:rsidRPr="003726D0" w:rsidRDefault="00E15469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260D7F99" w14:textId="77777777" w:rsidR="00BE6CEB" w:rsidRDefault="00BE6CEB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104D7767" w14:textId="77777777" w:rsidR="006B62C9" w:rsidRDefault="006B62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DF0DE3A" w14:textId="69490827" w:rsidR="000B7856" w:rsidRPr="009778E7" w:rsidRDefault="009F1C89" w:rsidP="00852F12">
      <w:pPr>
        <w:tabs>
          <w:tab w:val="left" w:pos="5670"/>
        </w:tabs>
        <w:jc w:val="both"/>
        <w:rPr>
          <w:rFonts w:ascii="Times New Roman" w:hAnsi="Times New Roman" w:cs="Times New Roman"/>
        </w:rPr>
      </w:pPr>
      <w:r w:rsidRPr="003E6341">
        <w:rPr>
          <w:rFonts w:ascii="Times New Roman" w:hAnsi="Times New Roman" w:cs="Times New Roman"/>
          <w:b/>
        </w:rPr>
        <w:t>Supplementary Table 3</w:t>
      </w:r>
      <w:r w:rsidR="008B5FC1">
        <w:rPr>
          <w:rFonts w:ascii="Times New Roman" w:hAnsi="Times New Roman" w:cs="Times New Roman"/>
        </w:rPr>
        <w:t xml:space="preserve"> </w:t>
      </w:r>
      <w:r w:rsidR="000C3A22" w:rsidRPr="000C3A22">
        <w:rPr>
          <w:rFonts w:ascii="Times New Roman" w:hAnsi="Times New Roman" w:cs="Times New Roman"/>
          <w:b/>
        </w:rPr>
        <w:t>Distribution of</w:t>
      </w:r>
      <w:r w:rsidR="000C3A22">
        <w:rPr>
          <w:rFonts w:ascii="Times New Roman" w:hAnsi="Times New Roman" w:cs="Times New Roman"/>
        </w:rPr>
        <w:t xml:space="preserve"> </w:t>
      </w:r>
      <w:r w:rsidR="00EE3B2E" w:rsidRPr="00EE3B2E">
        <w:rPr>
          <w:b/>
        </w:rPr>
        <w:t>disease-causing</w:t>
      </w:r>
      <w:r w:rsidR="00EE3B2E">
        <w:t xml:space="preserve"> </w:t>
      </w:r>
      <w:r w:rsidR="00D641F0">
        <w:rPr>
          <w:b/>
          <w:i/>
        </w:rPr>
        <w:t>SAV</w:t>
      </w:r>
      <w:r w:rsidR="003E6341" w:rsidRPr="00A311FB">
        <w:rPr>
          <w:b/>
          <w:i/>
        </w:rPr>
        <w:t xml:space="preserve">s </w:t>
      </w:r>
      <w:r w:rsidR="003E6341">
        <w:rPr>
          <w:b/>
          <w:i/>
        </w:rPr>
        <w:t xml:space="preserve">occurring in energetically neutral </w:t>
      </w:r>
      <w:r w:rsidR="00A61F37">
        <w:rPr>
          <w:b/>
          <w:i/>
        </w:rPr>
        <w:t>(</w:t>
      </w:r>
      <w:r w:rsidR="00A61F37" w:rsidRPr="00745FF9">
        <w:rPr>
          <w:rFonts w:ascii="Times New Roman" w:eastAsia="Times New Roman" w:hAnsi="Times New Roman" w:cs="Times New Roman"/>
          <w:b/>
          <w:i/>
          <w:sz w:val="22"/>
          <w:szCs w:val="22"/>
        </w:rPr>
        <w:t>ΔΔ</w:t>
      </w:r>
      <w:r w:rsidR="00A61F37" w:rsidRPr="00745FF9">
        <w:rPr>
          <w:rFonts w:ascii="Times New Roman" w:hAnsi="Times New Roman" w:cs="Times New Roman"/>
          <w:b/>
          <w:i/>
          <w:sz w:val="22"/>
          <w:szCs w:val="22"/>
        </w:rPr>
        <w:t>G</w:t>
      </w:r>
      <w:r w:rsidR="00A61F37" w:rsidRPr="00745FF9">
        <w:rPr>
          <w:rFonts w:ascii="Times New Roman" w:hAnsi="Times New Roman" w:cs="Times New Roman"/>
          <w:b/>
          <w:i/>
          <w:sz w:val="22"/>
          <w:szCs w:val="22"/>
          <w:vertAlign w:val="subscript"/>
        </w:rPr>
        <w:t>WT</w:t>
      </w:r>
      <w:r w:rsidR="00A61F37" w:rsidRPr="00A311FB">
        <w:rPr>
          <w:b/>
          <w:i/>
        </w:rPr>
        <w:t xml:space="preserve"> </w:t>
      </w:r>
      <w:r w:rsidR="00A61F37">
        <w:rPr>
          <w:b/>
          <w:i/>
        </w:rPr>
        <w:t xml:space="preserve">&lt;1 kcal/mol) </w:t>
      </w:r>
      <w:r w:rsidR="003E6341" w:rsidRPr="00A311FB">
        <w:rPr>
          <w:b/>
          <w:i/>
        </w:rPr>
        <w:t>interface residues</w:t>
      </w:r>
      <w:r w:rsidR="000C3A22">
        <w:rPr>
          <w:b/>
          <w:i/>
        </w:rPr>
        <w:t xml:space="preserve"> according to t</w:t>
      </w:r>
      <w:r w:rsidR="002735D6">
        <w:rPr>
          <w:b/>
          <w:i/>
        </w:rPr>
        <w:t>heir effect on</w:t>
      </w:r>
      <w:r w:rsidR="000C3A22">
        <w:rPr>
          <w:b/>
          <w:i/>
        </w:rPr>
        <w:t xml:space="preserve"> binding free energy</w:t>
      </w:r>
      <w:r w:rsidR="003E6341">
        <w:rPr>
          <w:b/>
          <w:i/>
        </w:rPr>
        <w:t>.</w:t>
      </w:r>
      <w:r w:rsidR="006E1538">
        <w:rPr>
          <w:b/>
          <w:i/>
        </w:rPr>
        <w:t xml:space="preserve"> Data were calculated </w:t>
      </w:r>
      <w:r w:rsidR="00852F12" w:rsidRPr="00852F12">
        <w:rPr>
          <w:b/>
        </w:rPr>
        <w:t>from experime</w:t>
      </w:r>
      <w:r w:rsidR="00852F12">
        <w:rPr>
          <w:b/>
        </w:rPr>
        <w:t>ntally solved human structures.</w:t>
      </w:r>
      <w:r w:rsidR="00852F12">
        <w:rPr>
          <w:rFonts w:ascii="Times New Roman" w:hAnsi="Times New Roman" w:cs="Times New Roman"/>
          <w:noProof/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66B0239" wp14:editId="7CBC4076">
            <wp:extent cx="5268230" cy="965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11884"/>
                    <a:stretch/>
                  </pic:blipFill>
                  <pic:spPr bwMode="auto">
                    <a:xfrm>
                      <a:off x="0" y="0"/>
                      <a:ext cx="5270500" cy="965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B7856" w:rsidRPr="00745FF9">
        <w:rPr>
          <w:rFonts w:ascii="Times New Roman" w:eastAsia="Times New Roman" w:hAnsi="Times New Roman" w:cs="Times New Roman"/>
          <w:b/>
          <w:i/>
          <w:sz w:val="22"/>
          <w:szCs w:val="22"/>
        </w:rPr>
        <w:t>ΔΔ</w:t>
      </w:r>
      <w:r w:rsidR="000B7856" w:rsidRPr="00745FF9">
        <w:rPr>
          <w:rFonts w:ascii="Times New Roman" w:hAnsi="Times New Roman" w:cs="Times New Roman"/>
          <w:b/>
          <w:i/>
          <w:sz w:val="22"/>
          <w:szCs w:val="22"/>
        </w:rPr>
        <w:t>G</w:t>
      </w:r>
      <w:r w:rsidR="000B7856" w:rsidRPr="00745FF9">
        <w:rPr>
          <w:rFonts w:ascii="Times New Roman" w:hAnsi="Times New Roman" w:cs="Times New Roman"/>
          <w:b/>
          <w:i/>
          <w:sz w:val="22"/>
          <w:szCs w:val="22"/>
          <w:vertAlign w:val="subscript"/>
        </w:rPr>
        <w:t xml:space="preserve">WT  </w:t>
      </w:r>
      <w:r w:rsidR="000B7856">
        <w:t xml:space="preserve">, predicted wild-type residue contribution to the binding free energy of the complex; </w:t>
      </w:r>
      <w:r w:rsidR="000B7856" w:rsidRPr="00017873">
        <w:rPr>
          <w:rFonts w:ascii="Times New Roman" w:eastAsia="Times New Roman" w:hAnsi="Times New Roman" w:cs="Times New Roman"/>
          <w:b/>
          <w:i/>
        </w:rPr>
        <w:t>ΔΔ</w:t>
      </w:r>
      <w:r w:rsidR="000B7856" w:rsidRPr="00017873">
        <w:rPr>
          <w:rFonts w:ascii="Times New Roman" w:hAnsi="Times New Roman" w:cs="Times New Roman"/>
          <w:b/>
          <w:i/>
        </w:rPr>
        <w:t>G</w:t>
      </w:r>
      <w:r w:rsidR="000B7856" w:rsidRPr="00017873">
        <w:rPr>
          <w:rFonts w:ascii="Times New Roman" w:hAnsi="Times New Roman" w:cs="Times New Roman"/>
          <w:b/>
          <w:i/>
          <w:vertAlign w:val="subscript"/>
        </w:rPr>
        <w:t>MUT</w:t>
      </w:r>
      <w:r w:rsidR="000B7856">
        <w:rPr>
          <w:rFonts w:ascii="Times New Roman" w:hAnsi="Times New Roman" w:cs="Times New Roman"/>
          <w:b/>
          <w:i/>
          <w:vertAlign w:val="subscript"/>
        </w:rPr>
        <w:t xml:space="preserve"> , </w:t>
      </w:r>
      <w:r w:rsidR="000B7856">
        <w:t xml:space="preserve">predicted change introduced by the </w:t>
      </w:r>
      <w:r w:rsidR="00D641F0">
        <w:t>SAV</w:t>
      </w:r>
      <w:r w:rsidR="000B7856">
        <w:t xml:space="preserve"> on binding free energy of the complex. O/E, Observed -Expected ratio.</w:t>
      </w:r>
    </w:p>
    <w:p w14:paraId="556C12E3" w14:textId="77777777" w:rsidR="009F1C89" w:rsidRDefault="009F1C89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6A31D411" w14:textId="77777777" w:rsidR="006B62C9" w:rsidRDefault="006B62C9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14A1728F" w14:textId="77777777" w:rsidR="006B62C9" w:rsidRDefault="006B62C9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72EE7891" w14:textId="451889AC" w:rsidR="008B5FC1" w:rsidRDefault="007E7023" w:rsidP="00852F12">
      <w:pPr>
        <w:tabs>
          <w:tab w:val="left" w:pos="5670"/>
        </w:tabs>
        <w:jc w:val="both"/>
        <w:rPr>
          <w:rFonts w:ascii="Times New Roman" w:hAnsi="Times New Roman" w:cs="Times New Roman"/>
        </w:rPr>
      </w:pPr>
      <w:r w:rsidRPr="00A40EEC">
        <w:rPr>
          <w:rFonts w:ascii="Times New Roman" w:hAnsi="Times New Roman" w:cs="Times New Roman"/>
          <w:b/>
        </w:rPr>
        <w:t xml:space="preserve">Supplementary Table </w:t>
      </w:r>
      <w:r w:rsidR="009F1C89" w:rsidRPr="00A40EEC">
        <w:rPr>
          <w:rFonts w:ascii="Times New Roman" w:hAnsi="Times New Roman" w:cs="Times New Roman"/>
          <w:b/>
        </w:rPr>
        <w:t>4</w:t>
      </w:r>
      <w:r w:rsidR="003E6341" w:rsidRPr="00A40EEC">
        <w:rPr>
          <w:rFonts w:ascii="Times New Roman" w:hAnsi="Times New Roman" w:cs="Times New Roman"/>
          <w:b/>
        </w:rPr>
        <w:t xml:space="preserve"> </w:t>
      </w:r>
      <w:r w:rsidR="00406C48" w:rsidRPr="00A40EEC">
        <w:rPr>
          <w:rFonts w:ascii="Times New Roman" w:hAnsi="Times New Roman" w:cs="Times New Roman"/>
          <w:b/>
        </w:rPr>
        <w:t xml:space="preserve">Distribution </w:t>
      </w:r>
      <w:r w:rsidR="00406C48" w:rsidRPr="00EE3B2E">
        <w:rPr>
          <w:rFonts w:ascii="Times New Roman" w:hAnsi="Times New Roman" w:cs="Times New Roman"/>
          <w:b/>
        </w:rPr>
        <w:t xml:space="preserve">of </w:t>
      </w:r>
      <w:r w:rsidR="00EE3B2E" w:rsidRPr="00EE3B2E">
        <w:rPr>
          <w:b/>
        </w:rPr>
        <w:t>disease-causing</w:t>
      </w:r>
      <w:r w:rsidR="00EE3B2E">
        <w:t xml:space="preserve"> </w:t>
      </w:r>
      <w:r w:rsidR="00D641F0">
        <w:rPr>
          <w:b/>
          <w:i/>
        </w:rPr>
        <w:t>SAV</w:t>
      </w:r>
      <w:r w:rsidR="00406C48" w:rsidRPr="00A40EEC">
        <w:rPr>
          <w:b/>
          <w:i/>
        </w:rPr>
        <w:t>s occurring in hot spot (</w:t>
      </w:r>
      <w:r w:rsidR="00406C48" w:rsidRPr="00A40EEC">
        <w:rPr>
          <w:rFonts w:ascii="Times New Roman" w:eastAsia="Times New Roman" w:hAnsi="Times New Roman" w:cs="Times New Roman"/>
          <w:b/>
          <w:i/>
          <w:sz w:val="22"/>
          <w:szCs w:val="22"/>
        </w:rPr>
        <w:t>ΔΔ</w:t>
      </w:r>
      <w:r w:rsidR="00406C48" w:rsidRPr="00A40EEC">
        <w:rPr>
          <w:rFonts w:ascii="Times New Roman" w:hAnsi="Times New Roman" w:cs="Times New Roman"/>
          <w:b/>
          <w:i/>
          <w:sz w:val="22"/>
          <w:szCs w:val="22"/>
        </w:rPr>
        <w:t>G</w:t>
      </w:r>
      <w:r w:rsidR="00406C48" w:rsidRPr="00A40EEC">
        <w:rPr>
          <w:rFonts w:ascii="Times New Roman" w:hAnsi="Times New Roman" w:cs="Times New Roman"/>
          <w:b/>
          <w:i/>
          <w:sz w:val="22"/>
          <w:szCs w:val="22"/>
          <w:vertAlign w:val="subscript"/>
        </w:rPr>
        <w:t>WT</w:t>
      </w:r>
      <w:r w:rsidR="00406C48" w:rsidRPr="00A40EEC">
        <w:rPr>
          <w:b/>
          <w:i/>
        </w:rPr>
        <w:t xml:space="preserve"> </w:t>
      </w:r>
      <w:r w:rsidR="00406C48" w:rsidRPr="00A40EEC">
        <w:rPr>
          <w:b/>
        </w:rPr>
        <w:t>≥ 2Kcal/mol</w:t>
      </w:r>
      <w:r w:rsidR="00406C48">
        <w:rPr>
          <w:b/>
          <w:i/>
        </w:rPr>
        <w:t xml:space="preserve">) </w:t>
      </w:r>
      <w:r w:rsidR="00406C48" w:rsidRPr="00A311FB">
        <w:rPr>
          <w:b/>
          <w:i/>
        </w:rPr>
        <w:t>interface residues</w:t>
      </w:r>
      <w:r w:rsidR="00406C48">
        <w:rPr>
          <w:b/>
          <w:i/>
        </w:rPr>
        <w:t xml:space="preserve"> according to t</w:t>
      </w:r>
      <w:r w:rsidR="002735D6">
        <w:rPr>
          <w:b/>
          <w:i/>
        </w:rPr>
        <w:t>heir effect on</w:t>
      </w:r>
      <w:r w:rsidR="00406C48">
        <w:rPr>
          <w:b/>
          <w:i/>
        </w:rPr>
        <w:t xml:space="preserve"> binding free energy.</w:t>
      </w:r>
      <w:r w:rsidR="006E1538">
        <w:rPr>
          <w:b/>
          <w:i/>
        </w:rPr>
        <w:t xml:space="preserve"> Data were calculated </w:t>
      </w:r>
      <w:r w:rsidR="00852F12" w:rsidRPr="00852F12">
        <w:rPr>
          <w:b/>
        </w:rPr>
        <w:t>from experimenta</w:t>
      </w:r>
      <w:r w:rsidR="00852F12">
        <w:rPr>
          <w:b/>
        </w:rPr>
        <w:t>lly solved human structures.</w:t>
      </w:r>
    </w:p>
    <w:p w14:paraId="054D9AFE" w14:textId="0C25B28E" w:rsidR="000B7856" w:rsidRPr="00C138E4" w:rsidRDefault="009F1C89" w:rsidP="003457BE">
      <w:pPr>
        <w:tabs>
          <w:tab w:val="left" w:pos="5670"/>
        </w:tabs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  <w:noProof/>
          <w:sz w:val="22"/>
          <w:szCs w:val="22"/>
          <w:lang w:val="en-US"/>
        </w:rPr>
        <w:drawing>
          <wp:inline distT="0" distB="0" distL="0" distR="0" wp14:anchorId="05BDB3FE" wp14:editId="7BA6724F">
            <wp:extent cx="5270433" cy="990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41"/>
                    <a:stretch/>
                  </pic:blipFill>
                  <pic:spPr bwMode="auto">
                    <a:xfrm>
                      <a:off x="0" y="0"/>
                      <a:ext cx="5270500" cy="990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B7856" w:rsidRPr="00745FF9">
        <w:rPr>
          <w:rFonts w:ascii="Times New Roman" w:eastAsia="Times New Roman" w:hAnsi="Times New Roman" w:cs="Times New Roman"/>
          <w:b/>
          <w:i/>
          <w:sz w:val="22"/>
          <w:szCs w:val="22"/>
        </w:rPr>
        <w:t>ΔΔ</w:t>
      </w:r>
      <w:r w:rsidR="000B7856" w:rsidRPr="00745FF9">
        <w:rPr>
          <w:rFonts w:ascii="Times New Roman" w:hAnsi="Times New Roman" w:cs="Times New Roman"/>
          <w:b/>
          <w:i/>
          <w:sz w:val="22"/>
          <w:szCs w:val="22"/>
        </w:rPr>
        <w:t>G</w:t>
      </w:r>
      <w:r w:rsidR="000B7856" w:rsidRPr="00745FF9">
        <w:rPr>
          <w:rFonts w:ascii="Times New Roman" w:hAnsi="Times New Roman" w:cs="Times New Roman"/>
          <w:b/>
          <w:i/>
          <w:sz w:val="22"/>
          <w:szCs w:val="22"/>
          <w:vertAlign w:val="subscript"/>
        </w:rPr>
        <w:t xml:space="preserve">WT  </w:t>
      </w:r>
      <w:r w:rsidR="000B7856">
        <w:t xml:space="preserve">, predicted wild-type residue contribution to the binding free energy of the complex; </w:t>
      </w:r>
      <w:r w:rsidR="000B7856" w:rsidRPr="00017873">
        <w:rPr>
          <w:rFonts w:ascii="Times New Roman" w:eastAsia="Times New Roman" w:hAnsi="Times New Roman" w:cs="Times New Roman"/>
          <w:b/>
          <w:i/>
        </w:rPr>
        <w:t>ΔΔ</w:t>
      </w:r>
      <w:r w:rsidR="000B7856" w:rsidRPr="00017873">
        <w:rPr>
          <w:rFonts w:ascii="Times New Roman" w:hAnsi="Times New Roman" w:cs="Times New Roman"/>
          <w:b/>
          <w:i/>
        </w:rPr>
        <w:t>G</w:t>
      </w:r>
      <w:r w:rsidR="000B7856" w:rsidRPr="00017873">
        <w:rPr>
          <w:rFonts w:ascii="Times New Roman" w:hAnsi="Times New Roman" w:cs="Times New Roman"/>
          <w:b/>
          <w:i/>
          <w:vertAlign w:val="subscript"/>
        </w:rPr>
        <w:t>MUT</w:t>
      </w:r>
      <w:r w:rsidR="000B7856">
        <w:rPr>
          <w:rFonts w:ascii="Times New Roman" w:hAnsi="Times New Roman" w:cs="Times New Roman"/>
          <w:b/>
          <w:i/>
          <w:vertAlign w:val="subscript"/>
        </w:rPr>
        <w:t xml:space="preserve"> , </w:t>
      </w:r>
      <w:r w:rsidR="000B7856">
        <w:t xml:space="preserve">predicted change introduced by the </w:t>
      </w:r>
      <w:r w:rsidR="00D641F0">
        <w:t>SAV</w:t>
      </w:r>
      <w:r w:rsidR="000B7856">
        <w:t xml:space="preserve"> on binding free energy of the complex. O/E, Observed -Expected ratio.</w:t>
      </w:r>
    </w:p>
    <w:p w14:paraId="5B9EC673" w14:textId="1721C34A" w:rsidR="008B5FC1" w:rsidRDefault="008B5FC1" w:rsidP="003457BE">
      <w:pPr>
        <w:tabs>
          <w:tab w:val="left" w:pos="5670"/>
        </w:tabs>
        <w:jc w:val="both"/>
        <w:rPr>
          <w:rFonts w:ascii="Times New Roman" w:hAnsi="Times New Roman" w:cs="Times New Roman"/>
        </w:rPr>
      </w:pPr>
    </w:p>
    <w:p w14:paraId="75301ED0" w14:textId="77777777" w:rsidR="008B5FC1" w:rsidRDefault="008B5FC1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12CB7426" w14:textId="77777777" w:rsidR="008B5FC1" w:rsidRPr="002816D7" w:rsidRDefault="008B5FC1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6EE4CE2C" w14:textId="77777777" w:rsidR="00BE6CEB" w:rsidRPr="002816D7" w:rsidRDefault="00BE6CEB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7C2CE58C" w14:textId="77777777" w:rsidR="006B62C9" w:rsidRDefault="006B62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3C92B6C" w14:textId="10B49E63" w:rsidR="00E76938" w:rsidRPr="00E815CE" w:rsidRDefault="00BE6CEB" w:rsidP="006B62C9">
      <w:pPr>
        <w:tabs>
          <w:tab w:val="left" w:pos="5670"/>
        </w:tabs>
        <w:jc w:val="both"/>
        <w:rPr>
          <w:rFonts w:ascii="Times New Roman" w:hAnsi="Times New Roman" w:cs="Times New Roman"/>
        </w:rPr>
      </w:pPr>
      <w:r w:rsidRPr="002816D7">
        <w:rPr>
          <w:rFonts w:ascii="Times New Roman" w:hAnsi="Times New Roman" w:cs="Times New Roman"/>
          <w:b/>
        </w:rPr>
        <w:t xml:space="preserve">Supplementary Table </w:t>
      </w:r>
      <w:r w:rsidR="009F1C89">
        <w:rPr>
          <w:rFonts w:ascii="Times New Roman" w:hAnsi="Times New Roman" w:cs="Times New Roman"/>
          <w:b/>
        </w:rPr>
        <w:t>5</w:t>
      </w:r>
      <w:r w:rsidRPr="002816D7">
        <w:rPr>
          <w:rFonts w:ascii="Times New Roman" w:hAnsi="Times New Roman" w:cs="Times New Roman"/>
          <w:b/>
        </w:rPr>
        <w:t>:</w:t>
      </w:r>
      <w:r w:rsidR="000957B6">
        <w:rPr>
          <w:rFonts w:ascii="Times New Roman" w:hAnsi="Times New Roman" w:cs="Times New Roman"/>
          <w:b/>
        </w:rPr>
        <w:t xml:space="preserve"> </w:t>
      </w:r>
      <w:r w:rsidR="000957B6" w:rsidRPr="000957B6">
        <w:rPr>
          <w:rFonts w:ascii="Times New Roman" w:hAnsi="Times New Roman" w:cs="Times New Roman"/>
        </w:rPr>
        <w:t>Characteristics of 17 polymorphisms, which are predicted to cause a major change in binding free energy (ΔΔG</w:t>
      </w:r>
      <w:r w:rsidR="000957B6" w:rsidRPr="000957B6">
        <w:rPr>
          <w:rFonts w:ascii="Times New Roman" w:hAnsi="Times New Roman" w:cs="Times New Roman"/>
          <w:vertAlign w:val="subscript"/>
        </w:rPr>
        <w:t>MUT</w:t>
      </w:r>
      <w:r w:rsidR="000957B6" w:rsidRPr="000957B6">
        <w:rPr>
          <w:rFonts w:ascii="Times New Roman" w:hAnsi="Times New Roman" w:cs="Times New Roman"/>
        </w:rPr>
        <w:t xml:space="preserve"> ≥2 kcal/mol).</w:t>
      </w:r>
    </w:p>
    <w:p w14:paraId="7EF85CCB" w14:textId="451C30AF" w:rsidR="009365A4" w:rsidRDefault="00E43175" w:rsidP="00EC4597">
      <w:pPr>
        <w:tabs>
          <w:tab w:val="left" w:pos="5670"/>
        </w:tabs>
        <w:jc w:val="both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1215C9AC" wp14:editId="39EEAE7A">
            <wp:extent cx="5270500" cy="27015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0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2E291" w14:textId="18F4B60A" w:rsidR="00D2236D" w:rsidRPr="00D2236D" w:rsidRDefault="002D4740" w:rsidP="00EC4597">
      <w:pPr>
        <w:tabs>
          <w:tab w:val="left" w:pos="567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d, Uniprot Id; </w:t>
      </w:r>
      <w:r w:rsidR="00D2236D" w:rsidRPr="00D2236D">
        <w:rPr>
          <w:rFonts w:ascii="Times New Roman" w:eastAsia="Times New Roman" w:hAnsi="Times New Roman" w:cs="Times New Roman"/>
        </w:rPr>
        <w:t xml:space="preserve">MAF, minor allele frequency; Hot spot, </w:t>
      </w:r>
      <w:r w:rsidR="004A5AAC">
        <w:rPr>
          <w:rFonts w:ascii="Times New Roman" w:eastAsia="Times New Roman" w:hAnsi="Times New Roman" w:cs="Times New Roman"/>
        </w:rPr>
        <w:t>a residue</w:t>
      </w:r>
      <w:r w:rsidR="000957B6">
        <w:rPr>
          <w:rFonts w:ascii="Times New Roman" w:eastAsia="Times New Roman" w:hAnsi="Times New Roman" w:cs="Times New Roman"/>
        </w:rPr>
        <w:t xml:space="preserve"> </w:t>
      </w:r>
      <w:r w:rsidR="004A5AAC">
        <w:rPr>
          <w:rFonts w:ascii="Times New Roman" w:eastAsia="Times New Roman" w:hAnsi="Times New Roman" w:cs="Times New Roman"/>
        </w:rPr>
        <w:t>is</w:t>
      </w:r>
      <w:r w:rsidR="000957B6">
        <w:rPr>
          <w:rFonts w:ascii="Times New Roman" w:eastAsia="Times New Roman" w:hAnsi="Times New Roman" w:cs="Times New Roman"/>
        </w:rPr>
        <w:t xml:space="preserve"> cla</w:t>
      </w:r>
      <w:r w:rsidR="004A5AAC">
        <w:rPr>
          <w:rFonts w:ascii="Times New Roman" w:eastAsia="Times New Roman" w:hAnsi="Times New Roman" w:cs="Times New Roman"/>
        </w:rPr>
        <w:t xml:space="preserve">ssified as energetic hot spot </w:t>
      </w:r>
      <w:r w:rsidR="00F3741D">
        <w:rPr>
          <w:rFonts w:ascii="Times New Roman" w:eastAsia="Times New Roman" w:hAnsi="Times New Roman" w:cs="Times New Roman"/>
        </w:rPr>
        <w:t xml:space="preserve">(Y, yes) </w:t>
      </w:r>
      <w:r w:rsidR="00D2236D" w:rsidRPr="00D2236D">
        <w:rPr>
          <w:rFonts w:ascii="Times New Roman" w:eastAsia="Times New Roman" w:hAnsi="Times New Roman" w:cs="Times New Roman"/>
        </w:rPr>
        <w:t xml:space="preserve">if </w:t>
      </w:r>
      <w:r w:rsidR="004A5AAC">
        <w:rPr>
          <w:rFonts w:ascii="Times New Roman" w:eastAsia="Times New Roman" w:hAnsi="Times New Roman" w:cs="Times New Roman"/>
        </w:rPr>
        <w:t>its</w:t>
      </w:r>
      <w:r w:rsidR="00D2236D" w:rsidRPr="00D2236D">
        <w:rPr>
          <w:rFonts w:ascii="Times New Roman" w:eastAsia="Times New Roman" w:hAnsi="Times New Roman" w:cs="Times New Roman"/>
        </w:rPr>
        <w:t xml:space="preserve"> predicted </w:t>
      </w:r>
      <w:r w:rsidR="00F3741D">
        <w:rPr>
          <w:rFonts w:ascii="Times New Roman" w:eastAsia="Times New Roman" w:hAnsi="Times New Roman" w:cs="Times New Roman"/>
        </w:rPr>
        <w:t>c</w:t>
      </w:r>
      <w:r w:rsidR="00D2236D" w:rsidRPr="00D2236D">
        <w:rPr>
          <w:rFonts w:ascii="Times New Roman" w:eastAsia="Times New Roman" w:hAnsi="Times New Roman" w:cs="Times New Roman"/>
        </w:rPr>
        <w:t>ontribution to the binding free energy (</w:t>
      </w:r>
      <w:r w:rsidR="00D2236D" w:rsidRPr="00D2236D">
        <w:rPr>
          <w:rFonts w:ascii="Times New Roman" w:hAnsi="Times New Roman" w:cs="Times New Roman"/>
        </w:rPr>
        <w:t>ΔΔG</w:t>
      </w:r>
      <w:r w:rsidR="00D2236D" w:rsidRPr="00D2236D">
        <w:rPr>
          <w:rFonts w:ascii="Times New Roman" w:hAnsi="Times New Roman" w:cs="Times New Roman"/>
          <w:vertAlign w:val="subscript"/>
        </w:rPr>
        <w:t>WT</w:t>
      </w:r>
      <w:r w:rsidR="00D2236D" w:rsidRPr="00D2236D">
        <w:rPr>
          <w:rFonts w:ascii="Times New Roman" w:hAnsi="Times New Roman" w:cs="Times New Roman"/>
        </w:rPr>
        <w:t>) calculated by FoldX is ≥ 2 kcal/mol</w:t>
      </w:r>
      <w:r w:rsidR="00F3741D">
        <w:rPr>
          <w:rFonts w:ascii="Times New Roman" w:hAnsi="Times New Roman" w:cs="Times New Roman"/>
        </w:rPr>
        <w:t>,</w:t>
      </w:r>
      <w:r w:rsidR="00D2236D" w:rsidRPr="00D2236D">
        <w:rPr>
          <w:rFonts w:ascii="Times New Roman" w:hAnsi="Times New Roman" w:cs="Times New Roman"/>
        </w:rPr>
        <w:t xml:space="preserve"> </w:t>
      </w:r>
      <w:r w:rsidR="00D2236D" w:rsidRPr="00D2236D">
        <w:rPr>
          <w:rFonts w:ascii="Times New Roman" w:eastAsia="Times New Roman" w:hAnsi="Times New Roman" w:cs="Times New Roman"/>
        </w:rPr>
        <w:t>otherwise not (N)</w:t>
      </w:r>
      <w:r w:rsidR="00170A47">
        <w:rPr>
          <w:rFonts w:ascii="Times New Roman" w:eastAsia="Times New Roman" w:hAnsi="Times New Roman" w:cs="Times New Roman"/>
        </w:rPr>
        <w:t>.</w:t>
      </w:r>
    </w:p>
    <w:p w14:paraId="4ADA8A69" w14:textId="0A6FDEE8" w:rsidR="00D2236D" w:rsidRDefault="00D2236D" w:rsidP="00EC4597">
      <w:pPr>
        <w:tabs>
          <w:tab w:val="left" w:pos="5670"/>
        </w:tabs>
        <w:jc w:val="both"/>
        <w:rPr>
          <w:rFonts w:ascii="Times New Roman" w:eastAsia="Times New Roman" w:hAnsi="Times New Roman" w:cs="Times New Roman"/>
        </w:rPr>
      </w:pPr>
      <w:r w:rsidRPr="00D2236D">
        <w:rPr>
          <w:rFonts w:ascii="Times New Roman" w:eastAsia="Times New Roman" w:hAnsi="Times New Roman" w:cs="Times New Roman"/>
        </w:rPr>
        <w:t>Phenotype, phenotypic data associated with SAV and reported in Uniprot; §, Reduction of specific activity in vitro, causes mistargeting when associated with R-170; §§, No effect on enzyme activity; §§§, Decreased enzyme activity.</w:t>
      </w:r>
    </w:p>
    <w:p w14:paraId="730F5EA9" w14:textId="77777777" w:rsidR="00170A47" w:rsidRDefault="00170A47" w:rsidP="00EC4597">
      <w:pPr>
        <w:tabs>
          <w:tab w:val="left" w:pos="5670"/>
        </w:tabs>
        <w:jc w:val="both"/>
        <w:rPr>
          <w:rFonts w:ascii="Times New Roman" w:hAnsi="Times New Roman" w:cs="Times New Roman"/>
        </w:rPr>
      </w:pPr>
      <w:r w:rsidRPr="00D2236D">
        <w:rPr>
          <w:rFonts w:ascii="Times New Roman" w:eastAsia="Times New Roman" w:hAnsi="Times New Roman" w:cs="Times New Roman"/>
        </w:rPr>
        <w:t>D, deleterious; T, tolerant. n.a., not available.</w:t>
      </w:r>
      <w:r w:rsidRPr="00D2236D">
        <w:rPr>
          <w:rFonts w:ascii="Times New Roman" w:hAnsi="Times New Roman" w:cs="Times New Roman"/>
        </w:rPr>
        <w:t xml:space="preserve"> </w:t>
      </w:r>
    </w:p>
    <w:p w14:paraId="4FF051F2" w14:textId="77777777" w:rsidR="00E76938" w:rsidRDefault="00E76938" w:rsidP="00170A47">
      <w:pPr>
        <w:tabs>
          <w:tab w:val="left" w:pos="5670"/>
        </w:tabs>
        <w:jc w:val="both"/>
        <w:rPr>
          <w:rFonts w:ascii="Times New Roman" w:hAnsi="Times New Roman" w:cs="Times New Roman"/>
        </w:rPr>
      </w:pPr>
    </w:p>
    <w:p w14:paraId="5A91541E" w14:textId="77777777" w:rsidR="00FE211A" w:rsidRDefault="00FE211A" w:rsidP="00170A47">
      <w:pPr>
        <w:tabs>
          <w:tab w:val="left" w:pos="5670"/>
        </w:tabs>
        <w:jc w:val="both"/>
        <w:rPr>
          <w:rFonts w:ascii="Times New Roman" w:hAnsi="Times New Roman" w:cs="Times New Roman"/>
        </w:rPr>
      </w:pPr>
    </w:p>
    <w:p w14:paraId="1454EA9A" w14:textId="18B8D869" w:rsidR="00FE211A" w:rsidRDefault="00FE2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BDBB6A" w14:textId="6D5C3243" w:rsidR="00FE211A" w:rsidRDefault="00FE211A" w:rsidP="00FE211A">
      <w:pPr>
        <w:jc w:val="both"/>
        <w:rPr>
          <w:rFonts w:eastAsia="Times New Roman"/>
        </w:rPr>
      </w:pPr>
      <w:r w:rsidRPr="005101C8">
        <w:rPr>
          <w:b/>
        </w:rPr>
        <w:t xml:space="preserve">Supplementary Figure 1. </w:t>
      </w:r>
      <w:r>
        <w:t xml:space="preserve">Energy </w:t>
      </w:r>
      <w:r w:rsidRPr="008B500D">
        <w:t>(</w:t>
      </w:r>
      <w:r w:rsidRPr="008B500D">
        <w:rPr>
          <w:rFonts w:eastAsia="Times New Roman"/>
        </w:rPr>
        <w:t>ΔΔ</w:t>
      </w:r>
      <w:r w:rsidRPr="008B500D">
        <w:t>G</w:t>
      </w:r>
      <w:r w:rsidRPr="008B500D">
        <w:rPr>
          <w:vertAlign w:val="subscript"/>
        </w:rPr>
        <w:t>W</w:t>
      </w:r>
      <w:r>
        <w:rPr>
          <w:vertAlign w:val="subscript"/>
        </w:rPr>
        <w:t>T</w:t>
      </w:r>
      <w:r w:rsidRPr="008B500D">
        <w:t>)</w:t>
      </w:r>
      <w:r>
        <w:t xml:space="preserve"> distribution across </w:t>
      </w:r>
      <w:r>
        <w:rPr>
          <w:rFonts w:eastAsia="Times New Roman"/>
        </w:rPr>
        <w:t xml:space="preserve">wild-type </w:t>
      </w:r>
      <w:r>
        <w:t>interface residues, classified as core and rim.</w:t>
      </w:r>
      <w:r w:rsidRPr="00855113">
        <w:rPr>
          <w:rFonts w:eastAsia="Times New Roman"/>
        </w:rPr>
        <w:t xml:space="preserve"> </w:t>
      </w:r>
    </w:p>
    <w:p w14:paraId="2FCBA80D" w14:textId="5A8B9790" w:rsidR="00FE211A" w:rsidRDefault="00FE211A" w:rsidP="00FE211A">
      <w:pPr>
        <w:jc w:val="both"/>
        <w:rPr>
          <w:rFonts w:eastAsia="Times New Roman"/>
        </w:rPr>
      </w:pPr>
      <w:r>
        <w:rPr>
          <w:rFonts w:eastAsia="Times New Roman"/>
          <w:noProof/>
          <w:lang w:val="en-US"/>
        </w:rPr>
        <w:drawing>
          <wp:inline distT="0" distB="0" distL="0" distR="0" wp14:anchorId="3842536B" wp14:editId="42408A64">
            <wp:extent cx="5113942" cy="255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-fig1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3" t="10491" r="3435" b="28905"/>
                    <a:stretch/>
                  </pic:blipFill>
                  <pic:spPr bwMode="auto">
                    <a:xfrm>
                      <a:off x="0" y="0"/>
                      <a:ext cx="5115923" cy="25536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DCF55C" w14:textId="77777777" w:rsidR="00FE211A" w:rsidRPr="005101C8" w:rsidRDefault="00FE211A" w:rsidP="00FE211A">
      <w:pPr>
        <w:jc w:val="both"/>
        <w:rPr>
          <w:b/>
        </w:rPr>
      </w:pPr>
    </w:p>
    <w:p w14:paraId="0652EC0B" w14:textId="77777777" w:rsidR="00FE211A" w:rsidRDefault="00FE211A" w:rsidP="00170A47">
      <w:pPr>
        <w:tabs>
          <w:tab w:val="left" w:pos="5670"/>
        </w:tabs>
        <w:jc w:val="both"/>
        <w:rPr>
          <w:rFonts w:ascii="Times New Roman" w:hAnsi="Times New Roman" w:cs="Times New Roman"/>
        </w:rPr>
      </w:pPr>
    </w:p>
    <w:p w14:paraId="51848402" w14:textId="77777777" w:rsidR="00E76938" w:rsidRPr="00D2236D" w:rsidRDefault="00E76938" w:rsidP="00170A47">
      <w:pPr>
        <w:tabs>
          <w:tab w:val="left" w:pos="5670"/>
        </w:tabs>
        <w:jc w:val="both"/>
        <w:rPr>
          <w:rFonts w:ascii="Times New Roman" w:hAnsi="Times New Roman" w:cs="Times New Roman"/>
        </w:rPr>
      </w:pPr>
    </w:p>
    <w:p w14:paraId="00C72627" w14:textId="77777777" w:rsidR="00170A47" w:rsidRDefault="00170A47" w:rsidP="00D2236D">
      <w:pPr>
        <w:tabs>
          <w:tab w:val="left" w:pos="5670"/>
        </w:tabs>
        <w:jc w:val="both"/>
        <w:rPr>
          <w:rFonts w:ascii="Times New Roman" w:eastAsia="Times New Roman" w:hAnsi="Times New Roman" w:cs="Times New Roman"/>
        </w:rPr>
      </w:pPr>
    </w:p>
    <w:p w14:paraId="6F5FD77B" w14:textId="77777777" w:rsidR="00D2236D" w:rsidRPr="00D2236D" w:rsidRDefault="00D2236D" w:rsidP="00D2236D">
      <w:pPr>
        <w:tabs>
          <w:tab w:val="left" w:pos="5670"/>
        </w:tabs>
        <w:jc w:val="both"/>
        <w:rPr>
          <w:rFonts w:ascii="Times New Roman" w:eastAsia="Times New Roman" w:hAnsi="Times New Roman" w:cs="Times New Roman"/>
        </w:rPr>
      </w:pPr>
    </w:p>
    <w:p w14:paraId="64EAC7C4" w14:textId="77777777" w:rsidR="009E2B18" w:rsidRPr="002816D7" w:rsidRDefault="009E2B18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1DFE8492" w14:textId="77777777" w:rsidR="009E2B18" w:rsidRPr="002816D7" w:rsidRDefault="009E2B18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48308AC3" w14:textId="77777777" w:rsidR="009E2B18" w:rsidRPr="002816D7" w:rsidRDefault="009E2B18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09483DC0" w14:textId="77777777" w:rsidR="009E2B18" w:rsidRPr="002816D7" w:rsidRDefault="009E2B18" w:rsidP="00BE6CEB">
      <w:pPr>
        <w:tabs>
          <w:tab w:val="left" w:pos="5670"/>
        </w:tabs>
        <w:rPr>
          <w:rFonts w:ascii="Times New Roman" w:hAnsi="Times New Roman" w:cs="Times New Roman"/>
        </w:rPr>
      </w:pPr>
    </w:p>
    <w:p w14:paraId="3375993C" w14:textId="77777777" w:rsidR="009E2B18" w:rsidRPr="002816D7" w:rsidRDefault="009E2B18" w:rsidP="00BE6CEB">
      <w:pPr>
        <w:tabs>
          <w:tab w:val="left" w:pos="5670"/>
        </w:tabs>
        <w:rPr>
          <w:rFonts w:ascii="Times New Roman" w:hAnsi="Times New Roman" w:cs="Times New Roman"/>
        </w:rPr>
      </w:pPr>
    </w:p>
    <w:sectPr w:rsidR="009E2B18" w:rsidRPr="002816D7" w:rsidSect="000E3D7D">
      <w:footerReference w:type="even" r:id="rId12"/>
      <w:footerReference w:type="defaul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D3929" w14:textId="77777777" w:rsidR="00DF1124" w:rsidRDefault="00DF1124" w:rsidP="009F1C89">
      <w:r>
        <w:separator/>
      </w:r>
    </w:p>
  </w:endnote>
  <w:endnote w:type="continuationSeparator" w:id="0">
    <w:p w14:paraId="65E44381" w14:textId="77777777" w:rsidR="00DF1124" w:rsidRDefault="00DF1124" w:rsidP="009F1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FF91FD" w14:textId="77777777" w:rsidR="00DF1124" w:rsidRDefault="00DF1124" w:rsidP="00DF11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65BC8F" w14:textId="77777777" w:rsidR="00DF1124" w:rsidRDefault="00DF1124" w:rsidP="009F1C8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769AD" w14:textId="77777777" w:rsidR="00DF1124" w:rsidRDefault="00DF1124" w:rsidP="00DF11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75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5B7CB1A" w14:textId="77777777" w:rsidR="00DF1124" w:rsidRDefault="00DF1124" w:rsidP="009F1C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E883AD" w14:textId="77777777" w:rsidR="00DF1124" w:rsidRDefault="00DF1124" w:rsidP="009F1C89">
      <w:r>
        <w:separator/>
      </w:r>
    </w:p>
  </w:footnote>
  <w:footnote w:type="continuationSeparator" w:id="0">
    <w:p w14:paraId="43910E7D" w14:textId="77777777" w:rsidR="00DF1124" w:rsidRDefault="00DF1124" w:rsidP="009F1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CEB"/>
    <w:rsid w:val="00022E33"/>
    <w:rsid w:val="00032123"/>
    <w:rsid w:val="000957B6"/>
    <w:rsid w:val="000B6647"/>
    <w:rsid w:val="000B7856"/>
    <w:rsid w:val="000C3A22"/>
    <w:rsid w:val="000D531E"/>
    <w:rsid w:val="000E3D7D"/>
    <w:rsid w:val="0010637D"/>
    <w:rsid w:val="00111770"/>
    <w:rsid w:val="00135E7C"/>
    <w:rsid w:val="0014075D"/>
    <w:rsid w:val="00152500"/>
    <w:rsid w:val="001525AF"/>
    <w:rsid w:val="001701AB"/>
    <w:rsid w:val="00170A47"/>
    <w:rsid w:val="001832E6"/>
    <w:rsid w:val="001B275F"/>
    <w:rsid w:val="002269F5"/>
    <w:rsid w:val="002456E4"/>
    <w:rsid w:val="002735D6"/>
    <w:rsid w:val="002816D7"/>
    <w:rsid w:val="002A4486"/>
    <w:rsid w:val="002A6480"/>
    <w:rsid w:val="002D4740"/>
    <w:rsid w:val="002E275F"/>
    <w:rsid w:val="0031292D"/>
    <w:rsid w:val="003243FA"/>
    <w:rsid w:val="00342857"/>
    <w:rsid w:val="003457BE"/>
    <w:rsid w:val="00352EDB"/>
    <w:rsid w:val="003726D0"/>
    <w:rsid w:val="003A696B"/>
    <w:rsid w:val="003B5BEB"/>
    <w:rsid w:val="003D3A2B"/>
    <w:rsid w:val="003E6341"/>
    <w:rsid w:val="003F47F9"/>
    <w:rsid w:val="00406C48"/>
    <w:rsid w:val="004A5AAC"/>
    <w:rsid w:val="004C3B9D"/>
    <w:rsid w:val="0050442A"/>
    <w:rsid w:val="005136B8"/>
    <w:rsid w:val="00535124"/>
    <w:rsid w:val="00555F00"/>
    <w:rsid w:val="00566C6D"/>
    <w:rsid w:val="0057442E"/>
    <w:rsid w:val="005917C7"/>
    <w:rsid w:val="0059361F"/>
    <w:rsid w:val="005C7930"/>
    <w:rsid w:val="00622C41"/>
    <w:rsid w:val="00634BC1"/>
    <w:rsid w:val="006375EF"/>
    <w:rsid w:val="00637847"/>
    <w:rsid w:val="006737D8"/>
    <w:rsid w:val="00677500"/>
    <w:rsid w:val="00687C1E"/>
    <w:rsid w:val="006A30FC"/>
    <w:rsid w:val="006B62C9"/>
    <w:rsid w:val="006D5E54"/>
    <w:rsid w:val="006E1538"/>
    <w:rsid w:val="006E1D48"/>
    <w:rsid w:val="007144AE"/>
    <w:rsid w:val="00746287"/>
    <w:rsid w:val="00797904"/>
    <w:rsid w:val="007B0AB6"/>
    <w:rsid w:val="007D20A6"/>
    <w:rsid w:val="007E56A6"/>
    <w:rsid w:val="007E7023"/>
    <w:rsid w:val="008149E3"/>
    <w:rsid w:val="00852F12"/>
    <w:rsid w:val="0087485A"/>
    <w:rsid w:val="008878D7"/>
    <w:rsid w:val="008916F9"/>
    <w:rsid w:val="008B5FC1"/>
    <w:rsid w:val="008D025D"/>
    <w:rsid w:val="008E6582"/>
    <w:rsid w:val="00923E55"/>
    <w:rsid w:val="009365A4"/>
    <w:rsid w:val="0095561A"/>
    <w:rsid w:val="00975B14"/>
    <w:rsid w:val="009770BB"/>
    <w:rsid w:val="009778E7"/>
    <w:rsid w:val="009B6F10"/>
    <w:rsid w:val="009C3E0A"/>
    <w:rsid w:val="009E2327"/>
    <w:rsid w:val="009E2B18"/>
    <w:rsid w:val="009E4246"/>
    <w:rsid w:val="009F1C89"/>
    <w:rsid w:val="00A406A5"/>
    <w:rsid w:val="00A40EEC"/>
    <w:rsid w:val="00A46A81"/>
    <w:rsid w:val="00A61F37"/>
    <w:rsid w:val="00A84DF5"/>
    <w:rsid w:val="00B0182E"/>
    <w:rsid w:val="00B172D9"/>
    <w:rsid w:val="00B31981"/>
    <w:rsid w:val="00B328C4"/>
    <w:rsid w:val="00BA0486"/>
    <w:rsid w:val="00BA0BF6"/>
    <w:rsid w:val="00BC7893"/>
    <w:rsid w:val="00BE6CEB"/>
    <w:rsid w:val="00C02FE0"/>
    <w:rsid w:val="00C138E4"/>
    <w:rsid w:val="00C443A8"/>
    <w:rsid w:val="00CB55B7"/>
    <w:rsid w:val="00CB7FAB"/>
    <w:rsid w:val="00CC1D94"/>
    <w:rsid w:val="00CD4E02"/>
    <w:rsid w:val="00CF61BE"/>
    <w:rsid w:val="00D2236D"/>
    <w:rsid w:val="00D223D5"/>
    <w:rsid w:val="00D30DE0"/>
    <w:rsid w:val="00D32376"/>
    <w:rsid w:val="00D61996"/>
    <w:rsid w:val="00D641F0"/>
    <w:rsid w:val="00DC242F"/>
    <w:rsid w:val="00DF028D"/>
    <w:rsid w:val="00DF1124"/>
    <w:rsid w:val="00DF43F6"/>
    <w:rsid w:val="00E15469"/>
    <w:rsid w:val="00E43175"/>
    <w:rsid w:val="00E4586B"/>
    <w:rsid w:val="00E76938"/>
    <w:rsid w:val="00E815CE"/>
    <w:rsid w:val="00E840EC"/>
    <w:rsid w:val="00EB5263"/>
    <w:rsid w:val="00EC4597"/>
    <w:rsid w:val="00EE3B2E"/>
    <w:rsid w:val="00F124A8"/>
    <w:rsid w:val="00F3741D"/>
    <w:rsid w:val="00F40933"/>
    <w:rsid w:val="00FB4F8B"/>
    <w:rsid w:val="00FC273F"/>
    <w:rsid w:val="00FE0744"/>
    <w:rsid w:val="00FE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98C13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0957B6"/>
    <w:pPr>
      <w:keepNext/>
      <w:widowControl w:val="0"/>
      <w:suppressAutoHyphens/>
      <w:spacing w:before="240" w:after="60"/>
      <w:outlineLvl w:val="2"/>
    </w:pPr>
    <w:rPr>
      <w:rFonts w:ascii="Times New Roman" w:eastAsia="Times New Roman" w:hAnsi="Times New Roman" w:cs="Mangal"/>
      <w:b/>
      <w:bCs/>
      <w:kern w:val="1"/>
      <w:sz w:val="26"/>
      <w:szCs w:val="23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957B6"/>
    <w:rPr>
      <w:rFonts w:ascii="Times New Roman" w:eastAsia="Times New Roman" w:hAnsi="Times New Roman" w:cs="Mangal"/>
      <w:b/>
      <w:bCs/>
      <w:kern w:val="1"/>
      <w:sz w:val="26"/>
      <w:szCs w:val="23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B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C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328C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1C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1C89"/>
  </w:style>
  <w:style w:type="character" w:styleId="PageNumber">
    <w:name w:val="page number"/>
    <w:basedOn w:val="DefaultParagraphFont"/>
    <w:uiPriority w:val="99"/>
    <w:semiHidden/>
    <w:unhideWhenUsed/>
    <w:rsid w:val="009F1C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0957B6"/>
    <w:pPr>
      <w:keepNext/>
      <w:widowControl w:val="0"/>
      <w:suppressAutoHyphens/>
      <w:spacing w:before="240" w:after="60"/>
      <w:outlineLvl w:val="2"/>
    </w:pPr>
    <w:rPr>
      <w:rFonts w:ascii="Times New Roman" w:eastAsia="Times New Roman" w:hAnsi="Times New Roman" w:cs="Mangal"/>
      <w:b/>
      <w:bCs/>
      <w:kern w:val="1"/>
      <w:sz w:val="26"/>
      <w:szCs w:val="23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957B6"/>
    <w:rPr>
      <w:rFonts w:ascii="Times New Roman" w:eastAsia="Times New Roman" w:hAnsi="Times New Roman" w:cs="Mangal"/>
      <w:b/>
      <w:bCs/>
      <w:kern w:val="1"/>
      <w:sz w:val="26"/>
      <w:szCs w:val="23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B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C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328C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1C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1C89"/>
  </w:style>
  <w:style w:type="character" w:styleId="PageNumber">
    <w:name w:val="page number"/>
    <w:basedOn w:val="DefaultParagraphFont"/>
    <w:uiPriority w:val="99"/>
    <w:semiHidden/>
    <w:unhideWhenUsed/>
    <w:rsid w:val="009F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05A0CD-8B87-D44F-88A1-0536B5F6D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74</Words>
  <Characters>4985</Characters>
  <Application>Microsoft Macintosh Word</Application>
  <DocSecurity>0</DocSecurity>
  <Lines>41</Lines>
  <Paragraphs>11</Paragraphs>
  <ScaleCrop>false</ScaleCrop>
  <Company>Imperial college London</Company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alessia</dc:creator>
  <cp:keywords/>
  <dc:description/>
  <cp:lastModifiedBy>alessia alessia</cp:lastModifiedBy>
  <cp:revision>8</cp:revision>
  <dcterms:created xsi:type="dcterms:W3CDTF">2015-06-04T13:17:00Z</dcterms:created>
  <dcterms:modified xsi:type="dcterms:W3CDTF">2015-06-19T14:26:00Z</dcterms:modified>
</cp:coreProperties>
</file>